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439"/>
        <w:tblW w:w="935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27"/>
        <w:gridCol w:w="1121"/>
        <w:gridCol w:w="1121"/>
        <w:gridCol w:w="1121"/>
        <w:gridCol w:w="1121"/>
        <w:gridCol w:w="1121"/>
        <w:gridCol w:w="1124"/>
      </w:tblGrid>
      <w:tr w:rsidR="00DB3593" w:rsidRPr="00DB3593" w14:paraId="164147D3" w14:textId="77777777" w:rsidTr="00C2765A">
        <w:trPr>
          <w:trHeight w:val="265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A137" w14:textId="77777777" w:rsidR="00DB3593" w:rsidRPr="00DB3593" w:rsidRDefault="00DB3593" w:rsidP="00C276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80F6" w14:textId="77777777" w:rsidR="00DB3593" w:rsidRPr="00DB3593" w:rsidRDefault="00DB3593" w:rsidP="00C276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503B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TREM-1 Q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D2BB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TREM-1 Q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2DF8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TREM-1 Q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5B5D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TREM-1 Q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B136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B3593" w:rsidRPr="00DB3593" w14:paraId="40CEF8BC" w14:textId="77777777" w:rsidTr="00C2765A">
        <w:trPr>
          <w:trHeight w:val="265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3002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AC12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ll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053B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(42,299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8857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(299,497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5EA0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(497,809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04FB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(809,5.54e+03]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D764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DB3593" w:rsidRPr="00DB3593" w14:paraId="7546620C" w14:textId="77777777" w:rsidTr="00C2765A">
        <w:trPr>
          <w:trHeight w:val="265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233B" w14:textId="77777777" w:rsidR="00DB3593" w:rsidRPr="00DB3593" w:rsidRDefault="00DB3593" w:rsidP="00C276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haracteristic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6D98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=29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2DEB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=7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7813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=7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335D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=7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550C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=7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742B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B3593" w:rsidRPr="00DB3593" w14:paraId="19887FFB" w14:textId="77777777" w:rsidTr="00C2765A">
        <w:trPr>
          <w:trHeight w:val="265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4AB1" w14:textId="77777777" w:rsidR="00DB3593" w:rsidRPr="00DB3593" w:rsidRDefault="00DB3593" w:rsidP="00C2765A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REM-1 at admission (pg/ml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242B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7 [299-809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647B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9AE0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5532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467E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15C2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B3593" w:rsidRPr="00DB3593" w14:paraId="370584A1" w14:textId="77777777" w:rsidTr="00C2765A">
        <w:trPr>
          <w:trHeight w:val="265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851F" w14:textId="77777777" w:rsidR="00DB3593" w:rsidRPr="00DB3593" w:rsidRDefault="00DB3593" w:rsidP="00C2765A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e (year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ADF0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.2 [57.8-77.1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8216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2 [52.5-70.0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8525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.8 [60.0-76.4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BFBA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.9 [58.7-81.1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E988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.7 [60.4-77.1]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F1A0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5</w:t>
            </w:r>
          </w:p>
        </w:tc>
      </w:tr>
      <w:tr w:rsidR="00DB3593" w:rsidRPr="00DB3593" w14:paraId="48E71C74" w14:textId="77777777" w:rsidTr="00C2765A">
        <w:trPr>
          <w:trHeight w:val="265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F7EA" w14:textId="77777777" w:rsidR="00DB3593" w:rsidRPr="00DB3593" w:rsidRDefault="00DB3593" w:rsidP="00C2765A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gramStart"/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males  (</w:t>
            </w:r>
            <w:proofErr w:type="gramEnd"/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. 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CDA2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 (36.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A2D5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 (29.7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9D32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 (37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5C83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 (38.4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BCCB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 (39.7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A239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31</w:t>
            </w:r>
          </w:p>
        </w:tc>
      </w:tr>
      <w:tr w:rsidR="00DB3593" w:rsidRPr="00DB3593" w14:paraId="49CECC89" w14:textId="77777777" w:rsidTr="00C2765A">
        <w:trPr>
          <w:trHeight w:val="265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6D5F" w14:textId="77777777" w:rsidR="00DB3593" w:rsidRPr="00DB3593" w:rsidRDefault="00DB3593" w:rsidP="00C2765A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ody Mass Index (kg/m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D08C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9 [23.0-30.4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4814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9 [22.9-29.6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EA1B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4 [22.5-29.0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C230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7 [23.3-30.0]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5DA3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.4 [23.9-33.3]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2AE0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56</w:t>
            </w:r>
          </w:p>
        </w:tc>
      </w:tr>
      <w:tr w:rsidR="00DB3593" w:rsidRPr="00DB3593" w14:paraId="2F0A006E" w14:textId="77777777" w:rsidTr="00C2765A">
        <w:trPr>
          <w:trHeight w:val="265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72AC" w14:textId="77777777" w:rsidR="00DB3593" w:rsidRPr="00DB3593" w:rsidRDefault="00DB3593" w:rsidP="00C276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ype of ICU admission: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EE3A" w14:textId="77777777" w:rsidR="00DB3593" w:rsidRPr="00DB3593" w:rsidRDefault="00DB3593" w:rsidP="00C276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F452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D20B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CB2F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A616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75EE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52</w:t>
            </w:r>
          </w:p>
        </w:tc>
      </w:tr>
      <w:tr w:rsidR="00DB3593" w:rsidRPr="00DB3593" w14:paraId="72FFB8FD" w14:textId="77777777" w:rsidTr="00C2765A">
        <w:trPr>
          <w:trHeight w:val="265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550D" w14:textId="77777777" w:rsidR="00DB3593" w:rsidRPr="00DB3593" w:rsidRDefault="00DB3593" w:rsidP="00C2765A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AC71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5 (73.4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20ED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 (74.3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EE93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 (72.6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6C60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 (74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52BA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 (72.6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77B9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B3593" w:rsidRPr="00DB3593" w14:paraId="469AD0B8" w14:textId="77777777" w:rsidTr="00C2765A">
        <w:trPr>
          <w:trHeight w:val="265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B85F" w14:textId="77777777" w:rsidR="00DB3593" w:rsidRPr="00DB3593" w:rsidRDefault="00DB3593" w:rsidP="00C2765A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rgical - emergency procedur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F518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 (22.9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78BB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 (25.7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5DB2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 (19.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659B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 (20.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D389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 (26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FBA6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B3593" w:rsidRPr="00DB3593" w14:paraId="100B4ACF" w14:textId="77777777" w:rsidTr="00C2765A">
        <w:trPr>
          <w:trHeight w:val="265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EC46" w14:textId="77777777" w:rsidR="00DB3593" w:rsidRPr="00DB3593" w:rsidRDefault="00DB3593" w:rsidP="00C2765A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rgical - elective procedur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1391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 (3.8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8F38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469C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 (8.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C4D6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 (5.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0A60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 (1.4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ED66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B3593" w:rsidRPr="00DB3593" w14:paraId="7D784935" w14:textId="77777777" w:rsidTr="00C2765A">
        <w:trPr>
          <w:trHeight w:val="265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9821" w14:textId="77777777" w:rsidR="00DB3593" w:rsidRPr="00DB3593" w:rsidRDefault="00DB3593" w:rsidP="00C276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rigin of sepsis: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F4EB" w14:textId="77777777" w:rsidR="00DB3593" w:rsidRPr="00DB3593" w:rsidRDefault="00DB3593" w:rsidP="00C276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A76D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C216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9665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5059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2DE4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41</w:t>
            </w:r>
          </w:p>
        </w:tc>
      </w:tr>
      <w:tr w:rsidR="00DB3593" w:rsidRPr="00DB3593" w14:paraId="07C97A40" w14:textId="77777777" w:rsidTr="00C2765A">
        <w:trPr>
          <w:trHeight w:val="265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7E1A" w14:textId="77777777" w:rsidR="00DB3593" w:rsidRPr="00DB3593" w:rsidRDefault="00DB3593" w:rsidP="00C2765A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6B0F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 (27.6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0076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 (35.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5275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 (32.9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370F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 (21.9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0B4B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 (20.5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3C13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B3593" w:rsidRPr="00DB3593" w14:paraId="5238BC12" w14:textId="77777777" w:rsidTr="00C2765A">
        <w:trPr>
          <w:trHeight w:val="265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9874" w14:textId="77777777" w:rsidR="00DB3593" w:rsidRPr="00DB3593" w:rsidRDefault="00DB3593" w:rsidP="00C2765A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lood strea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849E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 (13.7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5926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 (6.8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BFAE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 (1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2484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 (19.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CB0A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 (17.8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E9DD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B3593" w:rsidRPr="00DB3593" w14:paraId="2E6AE184" w14:textId="77777777" w:rsidTr="00C2765A">
        <w:trPr>
          <w:trHeight w:val="265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D0E2" w14:textId="77777777" w:rsidR="00DB3593" w:rsidRPr="00DB3593" w:rsidRDefault="00DB3593" w:rsidP="00C2765A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rinary tract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5FD7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 (17.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B0F7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 (12.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E94A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 (17.8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BBEF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 (19.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A9FF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 (19.2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843C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B3593" w:rsidRPr="00DB3593" w14:paraId="10F3CB1C" w14:textId="77777777" w:rsidTr="00C2765A">
        <w:trPr>
          <w:trHeight w:val="265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581F" w14:textId="77777777" w:rsidR="00DB3593" w:rsidRPr="00DB3593" w:rsidRDefault="00DB3593" w:rsidP="00C2765A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theter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8EEF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 (6.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08FD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 (5.4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CB85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 (5.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7FAA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 (1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6824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4.1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D637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B3593" w:rsidRPr="00DB3593" w14:paraId="0CB79639" w14:textId="77777777" w:rsidTr="00C2765A">
        <w:trPr>
          <w:trHeight w:val="265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9D74" w14:textId="77777777" w:rsidR="00DB3593" w:rsidRPr="00DB3593" w:rsidRDefault="00DB3593" w:rsidP="00C2765A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itoniti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5265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 (5.8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ABDB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 (5.4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CF1F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4.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9495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 (8.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D413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 (5.5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9C5E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B3593" w:rsidRPr="00DB3593" w14:paraId="69C39840" w14:textId="77777777" w:rsidTr="00C2765A">
        <w:trPr>
          <w:trHeight w:val="265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B489" w14:textId="77777777" w:rsidR="00DB3593" w:rsidRPr="00DB3593" w:rsidRDefault="00DB3593" w:rsidP="00C2765A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docarditi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F5F1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 (6.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CFED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 (8.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ABD7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 (5.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0A94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4.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C7CD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 (6.8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DD03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B3593" w:rsidRPr="00DB3593" w14:paraId="4BD11CBA" w14:textId="77777777" w:rsidTr="00C2765A">
        <w:trPr>
          <w:trHeight w:val="265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B920" w14:textId="77777777" w:rsidR="00DB3593" w:rsidRPr="00DB3593" w:rsidRDefault="00DB3593" w:rsidP="00C2765A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le duct infection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CD5B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 (1.4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CF89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 (1.4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8C70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 (1.4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A472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 (2.7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5159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BC6B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B3593" w:rsidRPr="00DB3593" w14:paraId="0C314569" w14:textId="77777777" w:rsidTr="00C2765A">
        <w:trPr>
          <w:trHeight w:val="265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ECD4" w14:textId="77777777" w:rsidR="00DB3593" w:rsidRPr="00DB3593" w:rsidRDefault="00DB3593" w:rsidP="00C2765A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N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5203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247E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 (2.7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C2BA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21F4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52F2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 (1.4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0ECA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B3593" w:rsidRPr="00DB3593" w14:paraId="1418399B" w14:textId="77777777" w:rsidTr="00C2765A">
        <w:trPr>
          <w:trHeight w:val="265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8171" w14:textId="77777777" w:rsidR="00DB3593" w:rsidRPr="00DB3593" w:rsidRDefault="00DB3593" w:rsidP="00C2765A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C403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 (20.8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7983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 (23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68F0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 (21.9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8A92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 (13.7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AC2D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 (24.7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0979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B3593" w:rsidRPr="00DB3593" w14:paraId="1DDA7880" w14:textId="77777777" w:rsidTr="00C2765A">
        <w:trPr>
          <w:trHeight w:val="265"/>
        </w:trPr>
        <w:tc>
          <w:tcPr>
            <w:tcW w:w="93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9203" w14:textId="222236FF" w:rsidR="00DB3593" w:rsidRPr="00DB3593" w:rsidRDefault="00DB3593" w:rsidP="00C27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Medical history OR specific diseases (COPD, DMII, </w:t>
            </w:r>
            <w:proofErr w:type="spellStart"/>
            <w:r w:rsidRPr="00DB35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mmunodysfunction</w:t>
            </w:r>
            <w:proofErr w:type="spellEnd"/>
            <w:r w:rsidRPr="00DB35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, chronic renal failure, ischemic or congestive heart disease)</w:t>
            </w:r>
          </w:p>
        </w:tc>
      </w:tr>
      <w:tr w:rsidR="00DB3593" w:rsidRPr="00DB3593" w14:paraId="0BED6802" w14:textId="77777777" w:rsidTr="00C2765A">
        <w:trPr>
          <w:trHeight w:val="265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8045" w14:textId="77777777" w:rsidR="00DB3593" w:rsidRPr="00DB3593" w:rsidRDefault="00DB3593" w:rsidP="00C2765A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y cardiac comorbidity (yes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B2A0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3 (72.7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A2FC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 (63.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3E98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 (67.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04AB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 (80.8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E2FB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 (79.5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AAFD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86</w:t>
            </w:r>
          </w:p>
        </w:tc>
      </w:tr>
      <w:tr w:rsidR="00DB3593" w:rsidRPr="00DB3593" w14:paraId="4EF58483" w14:textId="77777777" w:rsidTr="00C2765A">
        <w:trPr>
          <w:trHeight w:val="265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BBC4" w14:textId="77777777" w:rsidR="00DB3593" w:rsidRPr="00DB3593" w:rsidRDefault="00DB3593" w:rsidP="00C2765A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y non-cardiac comorbidity (yes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1A09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6 (77.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77DA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 (75.7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C2F5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 (80.8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05E6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 (76.7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1AAC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 (75.3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3BAF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13</w:t>
            </w:r>
          </w:p>
        </w:tc>
      </w:tr>
      <w:tr w:rsidR="00DB3593" w:rsidRPr="00DB3593" w14:paraId="32B84995" w14:textId="77777777" w:rsidTr="00C2765A">
        <w:trPr>
          <w:trHeight w:val="265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6A8F" w14:textId="77777777" w:rsidR="00DB3593" w:rsidRPr="00DB3593" w:rsidRDefault="00DB3593" w:rsidP="00C2765A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ny </w:t>
            </w:r>
            <w:proofErr w:type="spellStart"/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nicmediaction</w:t>
            </w:r>
            <w:proofErr w:type="spellEnd"/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yes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C90B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4 (69.6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5D5A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 (68.9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FB93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 (72.6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DA85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 (71.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F46D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 (65.8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BC21" w14:textId="77777777" w:rsidR="00DB3593" w:rsidRPr="00DB3593" w:rsidRDefault="00DB3593" w:rsidP="00C276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B359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82</w:t>
            </w:r>
          </w:p>
        </w:tc>
      </w:tr>
    </w:tbl>
    <w:p w14:paraId="24105DF8" w14:textId="77777777" w:rsidR="00C2765A" w:rsidRDefault="00C2765A" w:rsidP="00C2765A">
      <w:r>
        <w:t xml:space="preserve">Supplementary table 1: </w:t>
      </w:r>
      <w:proofErr w:type="spellStart"/>
      <w:r>
        <w:t>Adrenoss</w:t>
      </w:r>
      <w:proofErr w:type="spellEnd"/>
      <w:r>
        <w:t xml:space="preserve"> cohort patients characteristics</w:t>
      </w:r>
    </w:p>
    <w:p w14:paraId="4E0EF395" w14:textId="3A0ECF69" w:rsidR="00DD4DDF" w:rsidRDefault="00DD4DDF"/>
    <w:sectPr w:rsidR="00DD4DDF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593"/>
    <w:rsid w:val="00C2765A"/>
    <w:rsid w:val="00DB3593"/>
    <w:rsid w:val="00DD4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84A4C"/>
  <w15:chartTrackingRefBased/>
  <w15:docId w15:val="{DF33E81F-1D2F-41CE-B31D-DBA703CCB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633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9</Words>
  <Characters>1478</Characters>
  <Application>Microsoft Office Word</Application>
  <DocSecurity>0</DocSecurity>
  <Lines>12</Lines>
  <Paragraphs>3</Paragraphs>
  <ScaleCrop>false</ScaleCrop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DERIVE</dc:creator>
  <cp:keywords/>
  <dc:description/>
  <cp:lastModifiedBy>Marc DERIVE</cp:lastModifiedBy>
  <cp:revision>2</cp:revision>
  <dcterms:created xsi:type="dcterms:W3CDTF">2021-04-30T22:09:00Z</dcterms:created>
  <dcterms:modified xsi:type="dcterms:W3CDTF">2021-04-30T22:09:00Z</dcterms:modified>
</cp:coreProperties>
</file>